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794"/>
        <w:gridCol w:w="2001"/>
        <w:gridCol w:w="212"/>
        <w:gridCol w:w="686"/>
        <w:gridCol w:w="1186"/>
        <w:gridCol w:w="212"/>
        <w:gridCol w:w="593"/>
        <w:gridCol w:w="592"/>
        <w:gridCol w:w="1095"/>
      </w:tblGrid>
      <w:tr>
        <w:trPr>
          <w:trHeight w:val="255" w:hRule="atLeast"/>
        </w:trPr>
        <w:tc>
          <w:tcPr>
            <w:tcW w:w="9371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Genotype I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Lineages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8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Sub-lineages (Lineage II)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</w:r>
          </w:p>
        </w:tc>
        <w:tc>
          <w:tcPr>
            <w:tcW w:w="22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Groups (Sub-lineage II)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2/C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7/C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5/prM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8/prM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8/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4/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9/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72/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/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31/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03/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55/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/I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91/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79/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89/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3/NS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/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4/NS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8/NS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73/NS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56/NS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87/NS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50/NS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/NS2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6/NS2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/A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2/NS2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5/NS2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Q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Q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Q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Q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Q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74/NS2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/N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1/NS2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/F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1/NS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/N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4/NS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/K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8/NS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/S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/S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83/NS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/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76/NS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82/NS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/NS4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/F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/F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9/NS4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08/NS4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90/NS4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81/NS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38/NS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42/NS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/R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/R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43/NS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/V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63/NS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21:15:00Z</dcterms:created>
  <dc:creator>Helda</dc:creator>
  <dc:description/>
  <dc:language>en-US</dc:language>
  <cp:lastModifiedBy>Helda</cp:lastModifiedBy>
  <dcterms:modified xsi:type="dcterms:W3CDTF">2011-05-16T21:26:00Z</dcterms:modified>
  <cp:revision>1</cp:revision>
  <dc:subject/>
  <dc:title/>
</cp:coreProperties>
</file>